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E8C0E4" w14:textId="334BC6AE" w:rsidR="0056040D" w:rsidRPr="008F5C61" w:rsidRDefault="005052FF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0A6186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Table</w:t>
      </w:r>
      <w:bookmarkStart w:id="0" w:name="_GoBack"/>
      <w:bookmarkEnd w:id="0"/>
      <w:r w:rsidR="0056040D" w:rsidRPr="008F5C61">
        <w:rPr>
          <w:rFonts w:ascii="Times New Roman" w:hAnsi="Times New Roman" w:cs="Times New Roman"/>
          <w:b/>
          <w:bCs/>
          <w:kern w:val="0"/>
          <w:sz w:val="24"/>
          <w:szCs w:val="24"/>
        </w:rPr>
        <w:t>. Sequences of sgRNAs for CR</w:t>
      </w:r>
      <w:r w:rsidR="00321C4B">
        <w:rPr>
          <w:rFonts w:ascii="Times New Roman" w:hAnsi="Times New Roman" w:cs="Times New Roman"/>
          <w:b/>
          <w:bCs/>
          <w:kern w:val="0"/>
          <w:sz w:val="24"/>
          <w:szCs w:val="24"/>
        </w:rPr>
        <w:t>IS</w:t>
      </w:r>
      <w:r w:rsidR="0056040D" w:rsidRPr="008F5C61">
        <w:rPr>
          <w:rFonts w:ascii="Times New Roman" w:hAnsi="Times New Roman" w:cs="Times New Roman"/>
          <w:b/>
          <w:bCs/>
          <w:kern w:val="0"/>
          <w:sz w:val="24"/>
          <w:szCs w:val="24"/>
        </w:rPr>
        <w:t>PR/Cas9-mediated gene editing.</w:t>
      </w:r>
    </w:p>
    <w:p w14:paraId="633CAA71" w14:textId="77777777" w:rsidR="0056040D" w:rsidRPr="00FB06DB" w:rsidRDefault="0056040D">
      <w:pPr>
        <w:rPr>
          <w:rFonts w:ascii="Times New Roman" w:hAnsi="Times New Roman" w:cs="Times New Roman"/>
          <w:sz w:val="24"/>
          <w:szCs w:val="24"/>
        </w:rPr>
      </w:pPr>
    </w:p>
    <w:p w14:paraId="2963930F" w14:textId="77777777" w:rsidR="00130148" w:rsidRPr="006C30E0" w:rsidRDefault="00823962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ztf-7::gfp</w:t>
      </w:r>
      <w:r w:rsidRPr="006C30E0">
        <w:rPr>
          <w:rFonts w:ascii="Times New Roman" w:hAnsi="Times New Roman" w:cs="Times New Roman"/>
          <w:szCs w:val="21"/>
        </w:rPr>
        <w:t xml:space="preserve"> sgRNA#1                    TTCGTTATACATAGTACATTCGG</w:t>
      </w:r>
    </w:p>
    <w:p w14:paraId="6C0D7067" w14:textId="77777777" w:rsidR="00823962" w:rsidRPr="006C30E0" w:rsidRDefault="00823962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ztf-7::gfp</w:t>
      </w:r>
      <w:r w:rsidRPr="006C30E0">
        <w:rPr>
          <w:rFonts w:ascii="Times New Roman" w:hAnsi="Times New Roman" w:cs="Times New Roman"/>
          <w:szCs w:val="21"/>
        </w:rPr>
        <w:t xml:space="preserve"> sgRNA#2                    ATGTACTATGTATAACGAATAGG</w:t>
      </w:r>
    </w:p>
    <w:p w14:paraId="5A9E03F8" w14:textId="77777777" w:rsidR="00823962" w:rsidRPr="006C30E0" w:rsidRDefault="00823962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ztf-7::gfp</w:t>
      </w:r>
      <w:r w:rsidRPr="006C30E0">
        <w:rPr>
          <w:rFonts w:ascii="Times New Roman" w:hAnsi="Times New Roman" w:cs="Times New Roman"/>
          <w:szCs w:val="21"/>
        </w:rPr>
        <w:t xml:space="preserve"> sgRNA#3                    ACAACAATCTAATGATTGATAGG</w:t>
      </w:r>
    </w:p>
    <w:p w14:paraId="7B0B384D" w14:textId="7EA9F91F" w:rsidR="006E583A" w:rsidRPr="006C30E0" w:rsidRDefault="006E583A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m</w:t>
      </w:r>
      <w:r w:rsidR="00E87D01" w:rsidRPr="00E87D01">
        <w:rPr>
          <w:rFonts w:ascii="Times New Roman" w:hAnsi="Times New Roman" w:cs="Times New Roman"/>
          <w:i/>
          <w:szCs w:val="21"/>
        </w:rPr>
        <w:t>C</w:t>
      </w:r>
      <w:r w:rsidRPr="00E87D01">
        <w:rPr>
          <w:rFonts w:ascii="Times New Roman" w:hAnsi="Times New Roman" w:cs="Times New Roman"/>
          <w:i/>
          <w:szCs w:val="21"/>
        </w:rPr>
        <w:t>herry::ztf-7</w:t>
      </w:r>
      <w:r w:rsidRPr="006C30E0">
        <w:rPr>
          <w:rFonts w:ascii="Times New Roman" w:hAnsi="Times New Roman" w:cs="Times New Roman"/>
          <w:szCs w:val="21"/>
        </w:rPr>
        <w:t xml:space="preserve"> sgRNA#1                GAAATCGCCGACTTGCGAGGAGG</w:t>
      </w:r>
    </w:p>
    <w:p w14:paraId="787BE1CC" w14:textId="4726AF5A" w:rsidR="006E583A" w:rsidRPr="006C30E0" w:rsidRDefault="006E583A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m</w:t>
      </w:r>
      <w:r w:rsidR="00E87D01" w:rsidRPr="00E87D01">
        <w:rPr>
          <w:rFonts w:ascii="Times New Roman" w:hAnsi="Times New Roman" w:cs="Times New Roman"/>
          <w:i/>
          <w:szCs w:val="21"/>
        </w:rPr>
        <w:t>C</w:t>
      </w:r>
      <w:r w:rsidRPr="00E87D01">
        <w:rPr>
          <w:rFonts w:ascii="Times New Roman" w:hAnsi="Times New Roman" w:cs="Times New Roman"/>
          <w:i/>
          <w:szCs w:val="21"/>
        </w:rPr>
        <w:t>herry::ztf-7</w:t>
      </w:r>
      <w:r w:rsidRPr="006C30E0">
        <w:rPr>
          <w:rFonts w:ascii="Times New Roman" w:hAnsi="Times New Roman" w:cs="Times New Roman"/>
          <w:szCs w:val="21"/>
        </w:rPr>
        <w:t xml:space="preserve"> sgRNA#2                GCAATGACTAACCGATTTTCGGG</w:t>
      </w:r>
    </w:p>
    <w:p w14:paraId="43924AD1" w14:textId="5BBB0AE9" w:rsidR="006E583A" w:rsidRPr="006C30E0" w:rsidRDefault="006E583A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m</w:t>
      </w:r>
      <w:r w:rsidR="00E87D01" w:rsidRPr="00E87D01">
        <w:rPr>
          <w:rFonts w:ascii="Times New Roman" w:hAnsi="Times New Roman" w:cs="Times New Roman"/>
          <w:i/>
          <w:szCs w:val="21"/>
        </w:rPr>
        <w:t>C</w:t>
      </w:r>
      <w:r w:rsidRPr="00E87D01">
        <w:rPr>
          <w:rFonts w:ascii="Times New Roman" w:hAnsi="Times New Roman" w:cs="Times New Roman"/>
          <w:i/>
          <w:szCs w:val="21"/>
        </w:rPr>
        <w:t>herry::ztf-7</w:t>
      </w:r>
      <w:r w:rsidRPr="006C30E0">
        <w:rPr>
          <w:rFonts w:ascii="Times New Roman" w:hAnsi="Times New Roman" w:cs="Times New Roman"/>
          <w:szCs w:val="21"/>
        </w:rPr>
        <w:t xml:space="preserve"> sgRNA#3                TTCGGGATAATTGAGATGAGGGG</w:t>
      </w:r>
    </w:p>
    <w:p w14:paraId="5E4D0991" w14:textId="77777777" w:rsidR="006E583A" w:rsidRPr="006C30E0" w:rsidRDefault="006E583A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ztf-7</w:t>
      </w:r>
      <w:r w:rsidRPr="006C30E0">
        <w:rPr>
          <w:rFonts w:ascii="Times New Roman" w:hAnsi="Times New Roman" w:cs="Times New Roman"/>
          <w:szCs w:val="21"/>
        </w:rPr>
        <w:t xml:space="preserve"> sgRNA#1                        ATCAATCCAATCGTAAGGACTGG</w:t>
      </w:r>
    </w:p>
    <w:p w14:paraId="4C74F11E" w14:textId="77777777" w:rsidR="006E583A" w:rsidRPr="006C30E0" w:rsidRDefault="006E583A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ztf-7</w:t>
      </w:r>
      <w:r w:rsidRPr="006C30E0">
        <w:rPr>
          <w:rFonts w:ascii="Times New Roman" w:hAnsi="Times New Roman" w:cs="Times New Roman"/>
          <w:szCs w:val="21"/>
        </w:rPr>
        <w:t xml:space="preserve"> sgRNA#2                        ATGAGCTTGACTGTTGCTCGCGG</w:t>
      </w:r>
    </w:p>
    <w:p w14:paraId="3D52E5E3" w14:textId="77777777" w:rsidR="006E583A" w:rsidRPr="006C30E0" w:rsidRDefault="006E583A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ztf-7</w:t>
      </w:r>
      <w:r w:rsidRPr="006C30E0">
        <w:rPr>
          <w:rFonts w:ascii="Times New Roman" w:hAnsi="Times New Roman" w:cs="Times New Roman"/>
          <w:szCs w:val="21"/>
        </w:rPr>
        <w:t xml:space="preserve"> sgRNA#3                        AAGTAGGAATCGCCTTCGCTTGG</w:t>
      </w:r>
    </w:p>
    <w:p w14:paraId="304A1513" w14:textId="77777777" w:rsidR="006E583A" w:rsidRPr="006C30E0" w:rsidRDefault="00647E04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glr-3</w:t>
      </w:r>
      <w:r w:rsidRPr="006C30E0">
        <w:rPr>
          <w:rFonts w:ascii="Times New Roman" w:hAnsi="Times New Roman" w:cs="Times New Roman"/>
          <w:szCs w:val="21"/>
        </w:rPr>
        <w:t xml:space="preserve"> sgRNA#1                        TCTTGCTTGATCCTCCACAATGG</w:t>
      </w:r>
    </w:p>
    <w:p w14:paraId="25174B0D" w14:textId="77777777" w:rsidR="00647E04" w:rsidRPr="006C30E0" w:rsidRDefault="00647E04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glr-3</w:t>
      </w:r>
      <w:r w:rsidRPr="006C30E0">
        <w:rPr>
          <w:rFonts w:ascii="Times New Roman" w:hAnsi="Times New Roman" w:cs="Times New Roman"/>
          <w:szCs w:val="21"/>
        </w:rPr>
        <w:t xml:space="preserve"> sgRNA#2                        GACAGGTGAAGACTCACACATGG</w:t>
      </w:r>
    </w:p>
    <w:p w14:paraId="09A700B3" w14:textId="77777777" w:rsidR="00647E04" w:rsidRPr="006C30E0" w:rsidRDefault="00647E04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glr-3</w:t>
      </w:r>
      <w:r w:rsidRPr="006C30E0">
        <w:rPr>
          <w:rFonts w:ascii="Times New Roman" w:hAnsi="Times New Roman" w:cs="Times New Roman"/>
          <w:szCs w:val="21"/>
        </w:rPr>
        <w:t xml:space="preserve"> sgRNA#3                        CAATTGGTTCGACTAAAGCATGG</w:t>
      </w:r>
    </w:p>
    <w:p w14:paraId="66D297BC" w14:textId="77777777" w:rsidR="00647E04" w:rsidRPr="006C30E0" w:rsidRDefault="00647E04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asp-17</w:t>
      </w:r>
      <w:r w:rsidRPr="006C30E0">
        <w:rPr>
          <w:rFonts w:ascii="Times New Roman" w:hAnsi="Times New Roman" w:cs="Times New Roman"/>
          <w:szCs w:val="21"/>
        </w:rPr>
        <w:t xml:space="preserve"> sgRNA#1                      CTGCAGAGCAGAAAGGAGCTAGG</w:t>
      </w:r>
    </w:p>
    <w:p w14:paraId="3813F6CA" w14:textId="77777777" w:rsidR="00647E04" w:rsidRPr="006C30E0" w:rsidRDefault="00647E04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asp-17</w:t>
      </w:r>
      <w:r w:rsidRPr="006C30E0">
        <w:rPr>
          <w:rFonts w:ascii="Times New Roman" w:hAnsi="Times New Roman" w:cs="Times New Roman"/>
          <w:szCs w:val="21"/>
        </w:rPr>
        <w:t xml:space="preserve"> sgRNA#2                      GGGCAGCATGCTGAGTAATCAGG</w:t>
      </w:r>
    </w:p>
    <w:p w14:paraId="70EF8802" w14:textId="77777777" w:rsidR="00647E04" w:rsidRPr="006C30E0" w:rsidRDefault="00647E04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asp-17</w:t>
      </w:r>
      <w:r w:rsidRPr="006C30E0">
        <w:rPr>
          <w:rFonts w:ascii="Times New Roman" w:hAnsi="Times New Roman" w:cs="Times New Roman"/>
          <w:szCs w:val="21"/>
        </w:rPr>
        <w:t xml:space="preserve"> sgRNA#3                      TGTTGGCAGATCCAGTGTCAAGG</w:t>
      </w:r>
    </w:p>
    <w:p w14:paraId="3041B2C2" w14:textId="77777777" w:rsidR="00867153" w:rsidRPr="006C30E0" w:rsidRDefault="00867153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zip-10</w:t>
      </w:r>
      <w:r w:rsidRPr="006C30E0">
        <w:rPr>
          <w:rFonts w:ascii="Times New Roman" w:hAnsi="Times New Roman" w:cs="Times New Roman"/>
          <w:szCs w:val="21"/>
        </w:rPr>
        <w:t xml:space="preserve"> sgRNA#1                       GCTGATGAGAATAGAGATTCAGG</w:t>
      </w:r>
    </w:p>
    <w:p w14:paraId="63738408" w14:textId="77777777" w:rsidR="00867153" w:rsidRPr="006C30E0" w:rsidRDefault="00867153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zip-10</w:t>
      </w:r>
      <w:r w:rsidRPr="006C30E0">
        <w:rPr>
          <w:rFonts w:ascii="Times New Roman" w:hAnsi="Times New Roman" w:cs="Times New Roman"/>
          <w:szCs w:val="21"/>
        </w:rPr>
        <w:t xml:space="preserve"> sgRNA#2                       CTGAATTGAGCAAGCATTGCTGG</w:t>
      </w:r>
    </w:p>
    <w:p w14:paraId="31AF9E55" w14:textId="75B0D141" w:rsidR="00B964BC" w:rsidRDefault="00867153" w:rsidP="00D616A5">
      <w:pPr>
        <w:spacing w:line="360" w:lineRule="auto"/>
        <w:rPr>
          <w:rFonts w:ascii="Times New Roman" w:hAnsi="Times New Roman" w:cs="Times New Roman"/>
          <w:szCs w:val="21"/>
        </w:rPr>
      </w:pPr>
      <w:r w:rsidRPr="00E87D01">
        <w:rPr>
          <w:rFonts w:ascii="Times New Roman" w:hAnsi="Times New Roman" w:cs="Times New Roman"/>
          <w:i/>
          <w:szCs w:val="21"/>
        </w:rPr>
        <w:t>zip-10</w:t>
      </w:r>
      <w:r w:rsidRPr="006C30E0">
        <w:rPr>
          <w:rFonts w:ascii="Times New Roman" w:hAnsi="Times New Roman" w:cs="Times New Roman"/>
          <w:szCs w:val="21"/>
        </w:rPr>
        <w:t xml:space="preserve"> sgRNA#3                       </w:t>
      </w:r>
      <w:r w:rsidR="002C56E2" w:rsidRPr="006C30E0">
        <w:rPr>
          <w:rFonts w:ascii="Times New Roman" w:hAnsi="Times New Roman" w:cs="Times New Roman"/>
          <w:szCs w:val="21"/>
        </w:rPr>
        <w:t>AACATCTACCACATCCAGCTCGG</w:t>
      </w:r>
    </w:p>
    <w:sectPr w:rsidR="00B964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7B305E" w14:textId="77777777" w:rsidR="005C7253" w:rsidRDefault="005C7253" w:rsidP="00823962">
      <w:r>
        <w:separator/>
      </w:r>
    </w:p>
  </w:endnote>
  <w:endnote w:type="continuationSeparator" w:id="0">
    <w:p w14:paraId="44F98C67" w14:textId="77777777" w:rsidR="005C7253" w:rsidRDefault="005C7253" w:rsidP="00823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7B8319" w14:textId="77777777" w:rsidR="005C7253" w:rsidRDefault="005C7253" w:rsidP="00823962">
      <w:r>
        <w:separator/>
      </w:r>
    </w:p>
  </w:footnote>
  <w:footnote w:type="continuationSeparator" w:id="0">
    <w:p w14:paraId="19707C59" w14:textId="77777777" w:rsidR="005C7253" w:rsidRDefault="005C7253" w:rsidP="00823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E04"/>
    <w:rsid w:val="000523F4"/>
    <w:rsid w:val="00130148"/>
    <w:rsid w:val="001C1C9C"/>
    <w:rsid w:val="001F7E04"/>
    <w:rsid w:val="00296F17"/>
    <w:rsid w:val="002B0A20"/>
    <w:rsid w:val="002C56E2"/>
    <w:rsid w:val="002D6632"/>
    <w:rsid w:val="002D7D55"/>
    <w:rsid w:val="00321C4B"/>
    <w:rsid w:val="0047037F"/>
    <w:rsid w:val="004C6987"/>
    <w:rsid w:val="005052FF"/>
    <w:rsid w:val="00552B37"/>
    <w:rsid w:val="0056040D"/>
    <w:rsid w:val="0058553A"/>
    <w:rsid w:val="00592F53"/>
    <w:rsid w:val="005C7253"/>
    <w:rsid w:val="006049CE"/>
    <w:rsid w:val="00647E04"/>
    <w:rsid w:val="006C30E0"/>
    <w:rsid w:val="006E583A"/>
    <w:rsid w:val="00823962"/>
    <w:rsid w:val="0084065F"/>
    <w:rsid w:val="00846EBD"/>
    <w:rsid w:val="00867153"/>
    <w:rsid w:val="008966B2"/>
    <w:rsid w:val="008F5C61"/>
    <w:rsid w:val="009A5D3C"/>
    <w:rsid w:val="00A04639"/>
    <w:rsid w:val="00A567A8"/>
    <w:rsid w:val="00AC02EF"/>
    <w:rsid w:val="00B87097"/>
    <w:rsid w:val="00B964BC"/>
    <w:rsid w:val="00C24F37"/>
    <w:rsid w:val="00C8668D"/>
    <w:rsid w:val="00CD3BE2"/>
    <w:rsid w:val="00CE04D1"/>
    <w:rsid w:val="00CF2AD7"/>
    <w:rsid w:val="00D616A5"/>
    <w:rsid w:val="00D624BA"/>
    <w:rsid w:val="00DB40D1"/>
    <w:rsid w:val="00DD1AE1"/>
    <w:rsid w:val="00E87D01"/>
    <w:rsid w:val="00FB0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D202F2"/>
  <w15:chartTrackingRefBased/>
  <w15:docId w15:val="{B0974D7C-E2EC-4EDD-BB84-8A34CC1FE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3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39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3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3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3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米</dc:creator>
  <cp:keywords/>
  <dc:description/>
  <cp:lastModifiedBy>徐 米</cp:lastModifiedBy>
  <cp:revision>26</cp:revision>
  <cp:lastPrinted>2022-09-27T01:12:00Z</cp:lastPrinted>
  <dcterms:created xsi:type="dcterms:W3CDTF">2022-08-22T13:06:00Z</dcterms:created>
  <dcterms:modified xsi:type="dcterms:W3CDTF">2023-01-28T13:58:00Z</dcterms:modified>
</cp:coreProperties>
</file>